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1026" w14:textId="5E15986A" w:rsidR="005308F4" w:rsidRDefault="005308F4" w:rsidP="005308F4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inline distT="0" distB="0" distL="0" distR="0" wp14:anchorId="2C6FBFEC" wp14:editId="500DD836">
            <wp:extent cx="5270500" cy="5181600"/>
            <wp:effectExtent l="0" t="0" r="6350" b="0"/>
            <wp:docPr id="1746539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67F20" w14:textId="26F4223E" w:rsidR="001D2E14" w:rsidRPr="005308F4" w:rsidRDefault="005308F4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Supplementary 13.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Association between 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>the s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erum 25(OH)D 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>concertation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All-Cause Mortality or Cardiovascular Mortality in Male and Female Subgroups. A. An L-shaped relationship is observed between 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>serum 25(OH)D concertation and all-cause mortality in males; B. An L-shaped relationship is noted between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</w:t>
      </w:r>
      <w:r w:rsidRPr="005308F4">
        <w:rPr>
          <w:rFonts w:ascii="Times New Roman" w:eastAsia="宋体" w:hAnsi="Times New Roman" w:cs="Times New Roman"/>
          <w:kern w:val="0"/>
          <w:sz w:val="20"/>
          <w:szCs w:val="20"/>
        </w:rPr>
        <w:t xml:space="preserve"> serum 25(OH)D concertation and all-cause mortality in females; C. In males, the serum 25(OH)D concertation demonstrate an L-shaped association with cardiovascular mortality; D. In females, the serum 25(OH)D concertation are associated with cardiovascular mortality in an L-shaped pattern.</w:t>
      </w:r>
    </w:p>
    <w:sectPr w:rsidR="001D2E14" w:rsidRPr="00530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DF5E" w14:textId="77777777" w:rsidR="00D768B4" w:rsidRDefault="00D768B4" w:rsidP="005308F4">
      <w:r>
        <w:separator/>
      </w:r>
    </w:p>
  </w:endnote>
  <w:endnote w:type="continuationSeparator" w:id="0">
    <w:p w14:paraId="1A75338D" w14:textId="77777777" w:rsidR="00D768B4" w:rsidRDefault="00D768B4" w:rsidP="0053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9CB72" w14:textId="77777777" w:rsidR="00D768B4" w:rsidRDefault="00D768B4" w:rsidP="005308F4">
      <w:r>
        <w:separator/>
      </w:r>
    </w:p>
  </w:footnote>
  <w:footnote w:type="continuationSeparator" w:id="0">
    <w:p w14:paraId="38B61E43" w14:textId="77777777" w:rsidR="00D768B4" w:rsidRDefault="00D768B4" w:rsidP="00530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F8"/>
    <w:rsid w:val="001D2E14"/>
    <w:rsid w:val="003735F8"/>
    <w:rsid w:val="00495160"/>
    <w:rsid w:val="005308F4"/>
    <w:rsid w:val="00651607"/>
    <w:rsid w:val="00D7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11F49"/>
  <w15:chartTrackingRefBased/>
  <w15:docId w15:val="{F926C6DA-A044-47BE-9A8A-3F9376E6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8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iang Zhang</dc:creator>
  <cp:keywords/>
  <dc:description/>
  <cp:lastModifiedBy>Siliang Zhang</cp:lastModifiedBy>
  <cp:revision>2</cp:revision>
  <dcterms:created xsi:type="dcterms:W3CDTF">2024-01-07T11:34:00Z</dcterms:created>
  <dcterms:modified xsi:type="dcterms:W3CDTF">2024-01-07T11:44:00Z</dcterms:modified>
</cp:coreProperties>
</file>